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7576" w:rsidRDefault="00F93632" w:rsidP="00F93632">
      <w:pPr>
        <w:spacing w:line="480" w:lineRule="auto"/>
        <w:jc w:val="both"/>
        <w:rPr>
          <w:b/>
        </w:rPr>
      </w:pPr>
      <w:proofErr w:type="gramStart"/>
      <w:r>
        <w:rPr>
          <w:b/>
        </w:rPr>
        <w:t xml:space="preserve">S2 </w:t>
      </w:r>
      <w:r w:rsidR="00F07576">
        <w:rPr>
          <w:b/>
        </w:rPr>
        <w:t>Table</w:t>
      </w:r>
      <w:r w:rsidR="00F07576" w:rsidRPr="00C933BE">
        <w:rPr>
          <w:b/>
        </w:rPr>
        <w:t>.</w:t>
      </w:r>
      <w:proofErr w:type="gramEnd"/>
      <w:r w:rsidR="00F07576" w:rsidRPr="00C933BE">
        <w:rPr>
          <w:b/>
        </w:rPr>
        <w:t xml:space="preserve"> </w:t>
      </w:r>
      <w:proofErr w:type="gramStart"/>
      <w:r w:rsidR="00F07576">
        <w:rPr>
          <w:b/>
        </w:rPr>
        <w:t>Genes</w:t>
      </w:r>
      <w:proofErr w:type="gramEnd"/>
      <w:r w:rsidR="00F07576">
        <w:rPr>
          <w:b/>
        </w:rPr>
        <w:t xml:space="preserve"> upregulated</w:t>
      </w:r>
      <w:r w:rsidR="00F07576" w:rsidRPr="000A7463">
        <w:rPr>
          <w:b/>
        </w:rPr>
        <w:t xml:space="preserve"> </w:t>
      </w:r>
      <w:r w:rsidR="00F07576">
        <w:rPr>
          <w:b/>
        </w:rPr>
        <w:t xml:space="preserve">by </w:t>
      </w:r>
      <w:proofErr w:type="spellStart"/>
      <w:r w:rsidR="00F07576">
        <w:rPr>
          <w:b/>
        </w:rPr>
        <w:t>entolimod</w:t>
      </w:r>
      <w:proofErr w:type="spellEnd"/>
      <w:r w:rsidR="00F07576">
        <w:rPr>
          <w:b/>
        </w:rPr>
        <w:t xml:space="preserve"> in </w:t>
      </w:r>
      <w:r w:rsidR="00F07576" w:rsidRPr="000A7463">
        <w:rPr>
          <w:b/>
        </w:rPr>
        <w:t>liver</w:t>
      </w:r>
      <w:r w:rsidR="00F07576">
        <w:rPr>
          <w:b/>
        </w:rPr>
        <w:t>s</w:t>
      </w:r>
      <w:r w:rsidR="00F07576" w:rsidRPr="000A7463">
        <w:rPr>
          <w:b/>
        </w:rPr>
        <w:t xml:space="preserve"> of </w:t>
      </w:r>
      <w:r w:rsidR="00F07576">
        <w:rPr>
          <w:b/>
        </w:rPr>
        <w:t>NIH Swiss</w:t>
      </w:r>
      <w:r w:rsidR="00F07576" w:rsidRPr="000A7463">
        <w:rPr>
          <w:b/>
        </w:rPr>
        <w:t xml:space="preserve"> mice</w:t>
      </w:r>
    </w:p>
    <w:tbl>
      <w:tblPr>
        <w:tblW w:w="5030" w:type="dxa"/>
        <w:tblInd w:w="1458" w:type="dxa"/>
        <w:tblLook w:val="04A0" w:firstRow="1" w:lastRow="0" w:firstColumn="1" w:lastColumn="0" w:noHBand="0" w:noVBand="1"/>
      </w:tblPr>
      <w:tblGrid>
        <w:gridCol w:w="1300"/>
        <w:gridCol w:w="1150"/>
        <w:gridCol w:w="1051"/>
        <w:gridCol w:w="1529"/>
      </w:tblGrid>
      <w:tr w:rsidR="00F07576" w:rsidRPr="00D231BC" w:rsidTr="00995DB6">
        <w:trPr>
          <w:trHeight w:val="254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D231BC" w:rsidRDefault="00F07576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D231BC" w:rsidRDefault="00F07576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ntreated</w:t>
            </w:r>
          </w:p>
        </w:tc>
        <w:tc>
          <w:tcPr>
            <w:tcW w:w="25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07576" w:rsidRPr="00D231BC" w:rsidRDefault="00F07576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ntolimod</w:t>
            </w:r>
            <w:proofErr w:type="spellEnd"/>
          </w:p>
        </w:tc>
      </w:tr>
      <w:tr w:rsidR="00F07576" w:rsidRPr="00D231BC" w:rsidTr="00995DB6">
        <w:trPr>
          <w:trHeight w:val="26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07576" w:rsidRPr="00D231BC" w:rsidRDefault="00F07576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D231BC" w:rsidRDefault="00F07576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576" w:rsidRPr="00D231BC" w:rsidRDefault="00F07576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D231BC" w:rsidRDefault="00F07576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old change</w:t>
            </w:r>
          </w:p>
        </w:tc>
      </w:tr>
      <w:tr w:rsidR="00F07576" w:rsidRPr="00D231BC" w:rsidTr="00995DB6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5D6225" w:rsidRDefault="00F07576" w:rsidP="00F93632">
            <w:pPr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5D6225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1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4.05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3.60</w:t>
            </w:r>
          </w:p>
        </w:tc>
      </w:tr>
      <w:tr w:rsidR="00F07576" w:rsidRPr="00D231BC" w:rsidTr="00995DB6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5D6225" w:rsidRDefault="00F07576" w:rsidP="00F93632">
            <w:pPr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5D6225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CXCL2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50.00</w:t>
            </w:r>
          </w:p>
        </w:tc>
      </w:tr>
      <w:tr w:rsidR="00F07576" w:rsidRPr="00D231BC" w:rsidTr="00995DB6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5D6225" w:rsidRDefault="00F07576" w:rsidP="00F93632">
            <w:pPr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5D6225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TNFAIP3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7.83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7.83</w:t>
            </w:r>
          </w:p>
        </w:tc>
      </w:tr>
      <w:tr w:rsidR="00F07576" w:rsidRPr="00D231BC" w:rsidTr="00995DB6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5D6225" w:rsidRDefault="00F07576" w:rsidP="00F93632">
            <w:pPr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5D6225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3.42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09.59</w:t>
            </w:r>
          </w:p>
        </w:tc>
      </w:tr>
      <w:tr w:rsidR="00F07576" w:rsidRPr="00D231BC" w:rsidTr="00995DB6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5D6225" w:rsidRDefault="00F07576" w:rsidP="00F93632">
            <w:pPr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5D6225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NFKBID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.14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3.14</w:t>
            </w:r>
          </w:p>
        </w:tc>
      </w:tr>
      <w:tr w:rsidR="00F07576" w:rsidRPr="00D231BC" w:rsidTr="00995DB6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5D6225" w:rsidRDefault="00F07576" w:rsidP="00F93632">
            <w:pPr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5D6225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NFKBIZ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7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14.55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4.12</w:t>
            </w:r>
          </w:p>
        </w:tc>
      </w:tr>
      <w:tr w:rsidR="00F07576" w:rsidRPr="00D231BC" w:rsidTr="00995DB6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7576" w:rsidRPr="005D6225" w:rsidRDefault="00F07576" w:rsidP="00F93632">
            <w:pPr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5D6225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TNF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.19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07576" w:rsidRDefault="00F07576" w:rsidP="00F9363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3.19</w:t>
            </w:r>
          </w:p>
        </w:tc>
      </w:tr>
      <w:tr w:rsidR="00F07576" w:rsidRPr="00D231BC" w:rsidTr="00995DB6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5D6225" w:rsidRDefault="00F07576" w:rsidP="00F93632">
            <w:pPr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5D6225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ATF3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4.57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8.76</w:t>
            </w:r>
          </w:p>
        </w:tc>
      </w:tr>
      <w:tr w:rsidR="00F07576" w:rsidRPr="00D231BC" w:rsidTr="00995DB6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5D6225" w:rsidRDefault="00F07576" w:rsidP="00F93632">
            <w:pPr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5D6225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JUN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.9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6.734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2.95</w:t>
            </w:r>
          </w:p>
        </w:tc>
      </w:tr>
      <w:tr w:rsidR="00F07576" w:rsidRPr="00D231BC" w:rsidTr="00995DB6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5D6225" w:rsidRDefault="00F07576" w:rsidP="00F93632">
            <w:pPr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5D6225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GDF15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.3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58.36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5.83</w:t>
            </w:r>
          </w:p>
        </w:tc>
      </w:tr>
      <w:tr w:rsidR="00F07576" w:rsidRPr="00D231BC" w:rsidTr="00995DB6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5D6225" w:rsidRDefault="00F07576" w:rsidP="00F93632">
            <w:pPr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5D6225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RCAN1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.8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6.37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.98</w:t>
            </w:r>
          </w:p>
        </w:tc>
      </w:tr>
      <w:tr w:rsidR="00F07576" w:rsidRPr="00D231BC" w:rsidTr="00995DB6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5D6225" w:rsidRDefault="00F07576" w:rsidP="00F93632">
            <w:pPr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5D6225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IER3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1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9.62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3.13</w:t>
            </w:r>
          </w:p>
        </w:tc>
      </w:tr>
      <w:tr w:rsidR="00F07576" w:rsidRPr="00D231BC" w:rsidTr="00995DB6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5D6225" w:rsidRDefault="00F07576" w:rsidP="00F93632">
            <w:pPr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5D6225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ICAM1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.6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2.11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89</w:t>
            </w:r>
          </w:p>
        </w:tc>
      </w:tr>
      <w:tr w:rsidR="00F07576" w:rsidRPr="00D231BC" w:rsidTr="00995DB6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5D6225" w:rsidRDefault="00F07576" w:rsidP="00F93632">
            <w:pPr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5D6225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3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4.05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4.97</w:t>
            </w:r>
          </w:p>
        </w:tc>
      </w:tr>
      <w:tr w:rsidR="00F07576" w:rsidRPr="00D231BC" w:rsidTr="00995DB6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5D6225" w:rsidRDefault="00F07576" w:rsidP="00F93632">
            <w:pPr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5D6225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NFKBIA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6.7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98.51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.06</w:t>
            </w:r>
          </w:p>
        </w:tc>
        <w:bookmarkStart w:id="0" w:name="_GoBack"/>
        <w:bookmarkEnd w:id="0"/>
      </w:tr>
      <w:tr w:rsidR="00F07576" w:rsidRPr="00D231BC" w:rsidTr="00995DB6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5D6225" w:rsidRDefault="00F07576" w:rsidP="00F93632">
            <w:pPr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5D6225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JUNB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.2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1.47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.57</w:t>
            </w:r>
          </w:p>
        </w:tc>
      </w:tr>
      <w:tr w:rsidR="00F07576" w:rsidRPr="00D231BC" w:rsidTr="00995DB6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5D6225" w:rsidRDefault="00F07576" w:rsidP="00F93632">
            <w:pPr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5D6225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FOS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2.16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42.16</w:t>
            </w:r>
          </w:p>
        </w:tc>
      </w:tr>
      <w:tr w:rsidR="00F07576" w:rsidRPr="00D231BC" w:rsidTr="00995DB6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5D6225" w:rsidRDefault="00F07576" w:rsidP="00F93632">
            <w:pPr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5D6225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CCL4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.28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9.28</w:t>
            </w:r>
          </w:p>
        </w:tc>
      </w:tr>
      <w:tr w:rsidR="00F07576" w:rsidRPr="00D231BC" w:rsidTr="00995DB6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5D6225" w:rsidRDefault="00F07576" w:rsidP="00F93632">
            <w:pPr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5D6225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TNFAIP2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.4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4.93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.98</w:t>
            </w:r>
          </w:p>
        </w:tc>
      </w:tr>
      <w:tr w:rsidR="00F07576" w:rsidRPr="00D231BC" w:rsidTr="00995DB6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5D6225" w:rsidRDefault="00F07576" w:rsidP="00F93632">
            <w:pPr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5D6225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MYD116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.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1.62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33</w:t>
            </w:r>
          </w:p>
        </w:tc>
      </w:tr>
      <w:tr w:rsidR="00F07576" w:rsidRPr="00D231BC" w:rsidTr="00995DB6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5D6225" w:rsidRDefault="00F07576" w:rsidP="00F93632">
            <w:pPr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5D6225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IRF1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9.0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47.48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2.35</w:t>
            </w:r>
          </w:p>
        </w:tc>
      </w:tr>
      <w:tr w:rsidR="00F07576" w:rsidRPr="00D231BC" w:rsidTr="00995DB6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7576" w:rsidRPr="005D6225" w:rsidRDefault="00F07576" w:rsidP="00F93632">
            <w:pPr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5D6225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BCL2A1B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4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.44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07576" w:rsidRDefault="00F07576" w:rsidP="00F9363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79</w:t>
            </w:r>
          </w:p>
        </w:tc>
      </w:tr>
      <w:tr w:rsidR="00F07576" w:rsidRPr="00D231BC" w:rsidTr="00995DB6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5D6225" w:rsidRDefault="00F07576" w:rsidP="00F93632">
            <w:pPr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5D6225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ADRB2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.3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7.97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14</w:t>
            </w:r>
          </w:p>
        </w:tc>
      </w:tr>
      <w:tr w:rsidR="00F07576" w:rsidRPr="00D231BC" w:rsidTr="00995DB6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5D6225" w:rsidRDefault="00F07576" w:rsidP="00F93632">
            <w:pPr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5D6225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IL1A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.58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2.64</w:t>
            </w:r>
          </w:p>
        </w:tc>
      </w:tr>
      <w:tr w:rsidR="00F07576" w:rsidRPr="00D231BC" w:rsidTr="00995DB6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5D6225" w:rsidRDefault="00F07576" w:rsidP="00F93632">
            <w:pPr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5D6225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MT-ND5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.5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5.95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42</w:t>
            </w:r>
          </w:p>
        </w:tc>
      </w:tr>
      <w:tr w:rsidR="00F07576" w:rsidRPr="00D231BC" w:rsidTr="00995DB6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5D6225" w:rsidRDefault="00F07576" w:rsidP="00F93632">
            <w:pPr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5D6225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SOCS3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4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.59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95</w:t>
            </w:r>
          </w:p>
        </w:tc>
      </w:tr>
      <w:tr w:rsidR="00F07576" w:rsidRPr="00D231BC" w:rsidTr="00995DB6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5D6225" w:rsidRDefault="00F07576" w:rsidP="00F93632">
            <w:pPr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5D6225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CXCL9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.6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1.47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.26</w:t>
            </w:r>
          </w:p>
        </w:tc>
      </w:tr>
      <w:tr w:rsidR="00F07576" w:rsidRPr="00D231BC" w:rsidTr="00995DB6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5D6225" w:rsidRDefault="00F07576" w:rsidP="00F93632">
            <w:pPr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5D6225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DLM1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6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.53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576" w:rsidRDefault="00F07576" w:rsidP="00F9363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58</w:t>
            </w:r>
          </w:p>
        </w:tc>
      </w:tr>
    </w:tbl>
    <w:p w:rsidR="00F07576" w:rsidRDefault="00F07576" w:rsidP="00F93632">
      <w:pPr>
        <w:spacing w:before="120" w:line="480" w:lineRule="auto"/>
        <w:jc w:val="both"/>
      </w:pPr>
      <w:r>
        <w:t xml:space="preserve">Cutoff set to &gt;100 signal </w:t>
      </w:r>
      <w:r w:rsidRPr="002D296F">
        <w:t xml:space="preserve">and ≥2 fold </w:t>
      </w:r>
      <w:r>
        <w:t>increase</w:t>
      </w:r>
      <w:r w:rsidRPr="002D296F">
        <w:t xml:space="preserve"> in the treated samples. </w:t>
      </w:r>
    </w:p>
    <w:sectPr w:rsidR="00F07576" w:rsidSect="00F9363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3632" w:rsidRDefault="00F93632">
      <w:r>
        <w:separator/>
      </w:r>
    </w:p>
  </w:endnote>
  <w:endnote w:type="continuationSeparator" w:id="0">
    <w:p w:rsidR="00F93632" w:rsidRDefault="00F936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943758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93632" w:rsidRDefault="00F9363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0B2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93632" w:rsidRDefault="00F936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3632" w:rsidRDefault="00F93632">
      <w:r>
        <w:separator/>
      </w:r>
    </w:p>
  </w:footnote>
  <w:footnote w:type="continuationSeparator" w:id="0">
    <w:p w:rsidR="00F93632" w:rsidRDefault="00F936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7576"/>
    <w:rsid w:val="00090A6C"/>
    <w:rsid w:val="00303115"/>
    <w:rsid w:val="003E7CC4"/>
    <w:rsid w:val="005D6225"/>
    <w:rsid w:val="00610B29"/>
    <w:rsid w:val="00995DB6"/>
    <w:rsid w:val="00F07576"/>
    <w:rsid w:val="00F93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576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075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7576"/>
    <w:rPr>
      <w:rFonts w:ascii="Times New Roman" w:eastAsia="SimSun" w:hAnsi="Times New Roman" w:cs="Times New Roman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576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075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7576"/>
    <w:rPr>
      <w:rFonts w:ascii="Times New Roman" w:eastAsia="SimSu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swell Park Cancer Institute</Company>
  <LinksUpToDate>false</LinksUpToDate>
  <CharactersWithSpaces>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rdelya, Lyudmila</dc:creator>
  <cp:lastModifiedBy>Burdelya, Lyudmila</cp:lastModifiedBy>
  <cp:revision>2</cp:revision>
  <dcterms:created xsi:type="dcterms:W3CDTF">2019-09-13T15:45:00Z</dcterms:created>
  <dcterms:modified xsi:type="dcterms:W3CDTF">2019-09-13T15:45:00Z</dcterms:modified>
</cp:coreProperties>
</file>